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D1A" w:rsidRPr="00F80031" w:rsidRDefault="00896019" w:rsidP="00F80031">
      <w:pPr>
        <w:spacing w:line="480" w:lineRule="auto"/>
        <w:jc w:val="both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noProof/>
          <w:szCs w:val="24"/>
          <w:lang w:eastAsia="en-AU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01675</wp:posOffset>
            </wp:positionH>
            <wp:positionV relativeFrom="paragraph">
              <wp:posOffset>-670560</wp:posOffset>
            </wp:positionV>
            <wp:extent cx="4524375" cy="8553450"/>
            <wp:effectExtent l="0" t="0" r="9525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4375" cy="855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80031" w:rsidRPr="00A113B7">
        <w:rPr>
          <w:rFonts w:cs="Times New Roman"/>
          <w:b/>
          <w:szCs w:val="24"/>
        </w:rPr>
        <w:t xml:space="preserve">Supplementary Figure </w:t>
      </w:r>
      <w:r w:rsidR="00F80031">
        <w:rPr>
          <w:rFonts w:cs="Times New Roman"/>
          <w:b/>
          <w:szCs w:val="24"/>
        </w:rPr>
        <w:t>2</w:t>
      </w:r>
      <w:r w:rsidR="00F80031" w:rsidRPr="00A113B7">
        <w:rPr>
          <w:rFonts w:cs="Times New Roman"/>
          <w:b/>
          <w:szCs w:val="24"/>
        </w:rPr>
        <w:t>:</w:t>
      </w:r>
      <w:r w:rsidR="00F80031">
        <w:rPr>
          <w:rFonts w:cs="Times New Roman"/>
          <w:szCs w:val="24"/>
        </w:rPr>
        <w:t xml:space="preserve"> Median (IQR) IgG1 and IgG3 levels (log</w:t>
      </w:r>
      <w:r w:rsidR="00F80031" w:rsidRPr="00332F26">
        <w:rPr>
          <w:rFonts w:cs="Times New Roman"/>
          <w:szCs w:val="24"/>
          <w:vertAlign w:val="subscript"/>
        </w:rPr>
        <w:t>2</w:t>
      </w:r>
      <w:r w:rsidR="00F80031">
        <w:rPr>
          <w:rFonts w:cs="Times New Roman"/>
          <w:szCs w:val="24"/>
        </w:rPr>
        <w:t>OD 450nm) for EBA-175 (A), MSP-2 (B) and MSP-142 (C). Dashed lines are seropositivity cut-offs for each subclass.</w:t>
      </w:r>
    </w:p>
    <w:sectPr w:rsidR="00D55D1A" w:rsidRPr="00F80031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D"/>
    <w:rsid w:val="001B590D"/>
    <w:rsid w:val="00284820"/>
    <w:rsid w:val="0073369F"/>
    <w:rsid w:val="00841A07"/>
    <w:rsid w:val="00896019"/>
    <w:rsid w:val="009A0A4B"/>
    <w:rsid w:val="00C019E4"/>
    <w:rsid w:val="00C32AFD"/>
    <w:rsid w:val="00D46361"/>
    <w:rsid w:val="00D55D1A"/>
    <w:rsid w:val="00E24032"/>
    <w:rsid w:val="00F8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6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6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0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5:00Z</dcterms:created>
  <dcterms:modified xsi:type="dcterms:W3CDTF">2019-05-06T03:25:00Z</dcterms:modified>
</cp:coreProperties>
</file>